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4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643"/>
        <w:gridCol w:w="1230"/>
        <w:gridCol w:w="917"/>
        <w:gridCol w:w="900"/>
      </w:tblGrid>
      <w:tr w:rsidR="007C3900" w:rsidRPr="007C3900" w14:paraId="40E21E17" w14:textId="77777777" w:rsidTr="007C3900">
        <w:trPr>
          <w:trHeight w:val="300"/>
        </w:trPr>
        <w:tc>
          <w:tcPr>
            <w:tcW w:w="4585" w:type="dxa"/>
            <w:gridSpan w:val="5"/>
            <w:shd w:val="clear" w:color="auto" w:fill="auto"/>
            <w:noWrap/>
            <w:vAlign w:val="bottom"/>
          </w:tcPr>
          <w:p w14:paraId="1E15AEDD" w14:textId="19945256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E63EAD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Table (a): Naïve estimates (New ART initiates)</w:t>
            </w:r>
          </w:p>
        </w:tc>
      </w:tr>
      <w:tr w:rsidR="007C3900" w:rsidRPr="007C3900" w14:paraId="37C3B7F3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B4F3596" w14:textId="60E5E366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Care stat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BCFAE84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ay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966DCBD" w14:textId="13B403D6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umulativ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proportion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2F0FE1" w14:textId="79F2D2DE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w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81270C" w14:textId="7390828F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Upp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</w:tr>
      <w:tr w:rsidR="007C3900" w:rsidRPr="007C3900" w14:paraId="4F6C7081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74AEC8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203954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E821AF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5201C0" w14:textId="603A9B8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19F22E" w14:textId="57EB17C5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</w:tr>
      <w:tr w:rsidR="007C3900" w:rsidRPr="007C3900" w14:paraId="6F90417E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24DBA2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C3756B0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2055CC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2C60D87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019A7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3</w:t>
            </w:r>
          </w:p>
        </w:tc>
      </w:tr>
      <w:tr w:rsidR="007C3900" w:rsidRPr="007C3900" w14:paraId="05F0A2ED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2D6353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073FEA8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CFD4694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89638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BCCC2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</w:tr>
      <w:tr w:rsidR="007C3900" w:rsidRPr="007C3900" w14:paraId="6E52D977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A71EC2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010AD34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AD14EE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ACCB16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BFCE1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</w:tr>
      <w:tr w:rsidR="007C3900" w:rsidRPr="007C3900" w14:paraId="10A17ACA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B6DAD80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DB469F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130FFF4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5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FD80456" w14:textId="0733168A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2B4922" w14:textId="32EDB661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</w:tr>
      <w:tr w:rsidR="007C3900" w:rsidRPr="007C3900" w14:paraId="7DB0C97E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F05E44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624E149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FE3B669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DD9D4F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CB6365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</w:tr>
      <w:tr w:rsidR="007C3900" w:rsidRPr="007C3900" w14:paraId="102B9EDC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22EE2A2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7C35B60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95639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A1B73E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3A0DA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18</w:t>
            </w:r>
          </w:p>
        </w:tc>
      </w:tr>
      <w:tr w:rsidR="007C3900" w:rsidRPr="007C3900" w14:paraId="2202CE3A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7A1ECF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DA8E7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9836C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5798DE9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4610E4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</w:tr>
      <w:tr w:rsidR="007C3900" w:rsidRPr="007C3900" w14:paraId="05084D0D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AE40EA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7AF0980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10C619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70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307F15D" w14:textId="53A4F12D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C32FAA" w14:textId="450B400B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7</w:t>
            </w:r>
          </w:p>
        </w:tc>
      </w:tr>
      <w:tr w:rsidR="007C3900" w:rsidRPr="007C3900" w14:paraId="2CE8782E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80995B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6F2EF7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0D8BFC8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6422D8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DA6884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8</w:t>
            </w:r>
          </w:p>
        </w:tc>
      </w:tr>
      <w:tr w:rsidR="007C3900" w:rsidRPr="007C3900" w14:paraId="7C8BE888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574996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8EB0B91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C27C125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2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2991D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2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CDBB00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246</w:t>
            </w:r>
          </w:p>
        </w:tc>
      </w:tr>
      <w:tr w:rsidR="007C3900" w:rsidRPr="007C3900" w14:paraId="54587DBB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649B3A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AD5938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344AE9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CEB546A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1233C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</w:tr>
      <w:tr w:rsidR="007C3900" w:rsidRPr="007C3900" w14:paraId="73CA865C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DC4A1F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831505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6E4FB1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98286FD" w14:textId="6118707E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8170A1" w14:textId="700AA32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9</w:t>
            </w:r>
          </w:p>
        </w:tc>
      </w:tr>
      <w:tr w:rsidR="007C3900" w:rsidRPr="007C3900" w14:paraId="55885D05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B916844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25F8DA8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CA2BF0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4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504821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F4F0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2</w:t>
            </w:r>
          </w:p>
        </w:tc>
      </w:tr>
      <w:tr w:rsidR="007C3900" w:rsidRPr="007C3900" w14:paraId="2A45AEAB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65649A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C3CBF1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738E28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E21517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3E761A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52</w:t>
            </w:r>
          </w:p>
        </w:tc>
      </w:tr>
      <w:tr w:rsidR="007C3900" w:rsidRPr="007C3900" w14:paraId="28E4518E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E4AAD30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BE051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CD543E7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C9ACFE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25D835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8</w:t>
            </w:r>
          </w:p>
        </w:tc>
      </w:tr>
      <w:tr w:rsidR="007C3900" w:rsidRPr="007C3900" w14:paraId="202F7489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19886E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05DC23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7F01B83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5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15C232B" w14:textId="3825BE16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BDF366" w14:textId="772E17D8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9</w:t>
            </w:r>
          </w:p>
        </w:tc>
      </w:tr>
      <w:tr w:rsidR="007C3900" w:rsidRPr="007C3900" w14:paraId="61B37345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96757F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9E8B1D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EFC5C0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6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26446B9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FA058B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75</w:t>
            </w:r>
          </w:p>
        </w:tc>
      </w:tr>
      <w:tr w:rsidR="007C3900" w:rsidRPr="007C3900" w14:paraId="7E1968D6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5A0CBC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30D77A2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B36B81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5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C2FEBAE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717EC7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579</w:t>
            </w:r>
          </w:p>
        </w:tc>
      </w:tr>
      <w:tr w:rsidR="007C3900" w:rsidRPr="007C3900" w14:paraId="4473CB9E" w14:textId="77777777" w:rsidTr="007C3900">
        <w:trPr>
          <w:trHeight w:val="300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D7E410" w14:textId="77777777" w:rsidR="007C3900" w:rsidRPr="007C3900" w:rsidRDefault="007C3900" w:rsidP="007C390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EEBECDD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BEAAC7A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E7CE7C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E96926" w14:textId="77777777" w:rsidR="007C3900" w:rsidRPr="007C3900" w:rsidRDefault="007C3900" w:rsidP="007C3900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8</w:t>
            </w:r>
          </w:p>
        </w:tc>
      </w:tr>
    </w:tbl>
    <w:tbl>
      <w:tblPr>
        <w:tblpPr w:leftFromText="180" w:rightFromText="180" w:vertAnchor="text" w:horzAnchor="page" w:tblpX="6481" w:tblpY="-11"/>
        <w:tblW w:w="4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643"/>
        <w:gridCol w:w="1247"/>
        <w:gridCol w:w="900"/>
        <w:gridCol w:w="1350"/>
      </w:tblGrid>
      <w:tr w:rsidR="00BE536C" w:rsidRPr="007C3900" w14:paraId="38CB004F" w14:textId="77777777" w:rsidTr="00BE536C">
        <w:trPr>
          <w:trHeight w:val="300"/>
        </w:trPr>
        <w:tc>
          <w:tcPr>
            <w:tcW w:w="4945" w:type="dxa"/>
            <w:gridSpan w:val="5"/>
            <w:shd w:val="clear" w:color="auto" w:fill="auto"/>
            <w:noWrap/>
            <w:vAlign w:val="bottom"/>
          </w:tcPr>
          <w:p w14:paraId="15069691" w14:textId="06A1A2E5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E63EAD"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Table (b): Revised estimates (New ART initiates)</w:t>
            </w:r>
          </w:p>
        </w:tc>
      </w:tr>
      <w:tr w:rsidR="00BE536C" w:rsidRPr="007C3900" w14:paraId="3094B19B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ED7A30D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Care stat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970716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ay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F796E7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umulativ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propor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6519CC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Low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9B86F1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Upp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</w:tr>
      <w:tr w:rsidR="00BE536C" w:rsidRPr="007C3900" w14:paraId="3CAF4E00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36E4A12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91C684F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1DA7B62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BC52E5" w14:textId="438D24E8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C4CB11" w14:textId="7E4C295B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4</w:t>
            </w:r>
          </w:p>
        </w:tc>
      </w:tr>
      <w:tr w:rsidR="00BE536C" w:rsidRPr="007C3900" w14:paraId="6037FFEF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503589" w14:textId="4F828A92" w:rsidR="00BE536C" w:rsidRPr="007C3900" w:rsidRDefault="007357C2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C2292F3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6C475F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FAF23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2ACE46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7</w:t>
            </w:r>
          </w:p>
        </w:tc>
      </w:tr>
      <w:tr w:rsidR="00BE536C" w:rsidRPr="007C3900" w14:paraId="56E66689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626FFB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E6EC932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B297B46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6B0CC9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66B7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</w:tc>
      </w:tr>
      <w:tr w:rsidR="00BE536C" w:rsidRPr="007C3900" w14:paraId="5033063B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F88496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C036122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8B22BBF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45026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7AC061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3</w:t>
            </w:r>
          </w:p>
        </w:tc>
      </w:tr>
      <w:tr w:rsidR="00BE536C" w:rsidRPr="007C3900" w14:paraId="1C80B9BD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082D9BA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6E79BA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E4BECE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CD18F7" w14:textId="60325580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437F8B" w14:textId="1B9DA798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7</w:t>
            </w:r>
          </w:p>
        </w:tc>
      </w:tr>
      <w:tr w:rsidR="00BE536C" w:rsidRPr="007C3900" w14:paraId="49FCF18E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6241A8" w14:textId="62CB29C5" w:rsidR="00BE536C" w:rsidRPr="007C3900" w:rsidRDefault="007357C2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17D9424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9A8CED7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13FCE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DAE7D6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5</w:t>
            </w:r>
          </w:p>
        </w:tc>
      </w:tr>
      <w:tr w:rsidR="00BE536C" w:rsidRPr="007C3900" w14:paraId="20744467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CBB53F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CF4F181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BE19D81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644E2F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181F4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24</w:t>
            </w:r>
          </w:p>
        </w:tc>
      </w:tr>
      <w:tr w:rsidR="00BE536C" w:rsidRPr="007C3900" w14:paraId="3B82F7FA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770EEF3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28B975A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3A1E94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3E729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B7F01A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5</w:t>
            </w:r>
          </w:p>
        </w:tc>
      </w:tr>
      <w:tr w:rsidR="00BE536C" w:rsidRPr="007C3900" w14:paraId="205EA82A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700631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6AA4D82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E6C478B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8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019F19" w14:textId="58C85888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4168D0" w14:textId="4DF4A1C9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13</w:t>
            </w:r>
          </w:p>
        </w:tc>
      </w:tr>
      <w:tr w:rsidR="00BE536C" w:rsidRPr="007C3900" w14:paraId="3332BA8A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661A5D" w14:textId="6B3A863E" w:rsidR="00BE536C" w:rsidRPr="007C3900" w:rsidRDefault="007357C2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A0E4A1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13D01D6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7C526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71DCD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1</w:t>
            </w:r>
          </w:p>
        </w:tc>
      </w:tr>
      <w:tr w:rsidR="00BE536C" w:rsidRPr="007C3900" w14:paraId="33C8B9A6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2B1913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C6DB8AE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852CFB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F68308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0D998E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37</w:t>
            </w:r>
          </w:p>
        </w:tc>
      </w:tr>
      <w:tr w:rsidR="00BE536C" w:rsidRPr="007C3900" w14:paraId="0C09196E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86DFB6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F410AC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D466C73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B45A2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6B00C4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6</w:t>
            </w:r>
          </w:p>
        </w:tc>
      </w:tr>
      <w:tr w:rsidR="00BE536C" w:rsidRPr="007C3900" w14:paraId="5393C714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213A3C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9C403F7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FD8EA7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6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A7482C" w14:textId="3524A0E3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88645" w14:textId="0395107A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5</w:t>
            </w:r>
          </w:p>
        </w:tc>
      </w:tr>
      <w:tr w:rsidR="00BE536C" w:rsidRPr="007C3900" w14:paraId="21B14F70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7492514" w14:textId="1D8132F6" w:rsidR="00BE536C" w:rsidRPr="007C3900" w:rsidRDefault="007357C2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C204FC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EA235A6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11AEA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A2555A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89</w:t>
            </w:r>
          </w:p>
        </w:tc>
      </w:tr>
      <w:tr w:rsidR="00BE536C" w:rsidRPr="007C3900" w14:paraId="584935E5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414B30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5EE3F9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00949F5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72341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059F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59</w:t>
            </w:r>
          </w:p>
        </w:tc>
      </w:tr>
      <w:tr w:rsidR="00BE536C" w:rsidRPr="007C3900" w14:paraId="115A6F15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A57D1E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6BDA317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26963B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5E05F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18895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92</w:t>
            </w:r>
          </w:p>
        </w:tc>
      </w:tr>
      <w:tr w:rsidR="00BE536C" w:rsidRPr="007C3900" w14:paraId="2346311B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564383E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0CE8489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DBF1F5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4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22F0F9" w14:textId="15600E9B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838304" w14:textId="72941744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484</w:t>
            </w:r>
          </w:p>
        </w:tc>
      </w:tr>
      <w:tr w:rsidR="00BE536C" w:rsidRPr="007C3900" w14:paraId="77610C8F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D6AE00" w14:textId="39C1D109" w:rsidR="00BE536C" w:rsidRPr="007C3900" w:rsidRDefault="007357C2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4DE240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917B9F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46FC44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48C959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356</w:t>
            </w:r>
          </w:p>
        </w:tc>
      </w:tr>
      <w:tr w:rsidR="00BE536C" w:rsidRPr="007C3900" w14:paraId="697225D3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2BB0C0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  <w:proofErr w:type="spellEnd"/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42897AE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44FD79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0D71A1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0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CCD773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05</w:t>
            </w:r>
          </w:p>
        </w:tc>
      </w:tr>
      <w:tr w:rsidR="00BE536C" w:rsidRPr="007C3900" w14:paraId="2DE4116F" w14:textId="77777777" w:rsidTr="00BE536C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B2201B1" w14:textId="77777777" w:rsidR="00BE536C" w:rsidRPr="007C3900" w:rsidRDefault="00BE536C" w:rsidP="00BE536C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A7CEAC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B0817D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646C8F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55CC0" w14:textId="77777777" w:rsidR="00BE536C" w:rsidRPr="007C3900" w:rsidRDefault="00BE536C" w:rsidP="00BE536C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3900">
              <w:rPr>
                <w:rFonts w:ascii="Calibri" w:eastAsia="Times New Roman" w:hAnsi="Calibri" w:cs="Calibri"/>
                <w:sz w:val="22"/>
                <w:szCs w:val="22"/>
              </w:rPr>
              <w:t>0.141</w:t>
            </w:r>
          </w:p>
        </w:tc>
      </w:tr>
    </w:tbl>
    <w:p w14:paraId="63EB62EE" w14:textId="4D4D1A90" w:rsidR="007C3900" w:rsidRDefault="007C3900"/>
    <w:p w14:paraId="2200DBF5" w14:textId="16031116" w:rsidR="007C3900" w:rsidRDefault="007C3900"/>
    <w:p w14:paraId="3D8C4788" w14:textId="77777777" w:rsidR="007C3900" w:rsidRDefault="007C3900" w:rsidP="007C3900">
      <w:pPr>
        <w:tabs>
          <w:tab w:val="left" w:pos="1464"/>
        </w:tabs>
      </w:pPr>
      <w:r>
        <w:tab/>
      </w:r>
    </w:p>
    <w:p w14:paraId="0EB32C9F" w14:textId="5CF2CB22" w:rsidR="00DF39DF" w:rsidRDefault="007C3900" w:rsidP="007C3900">
      <w:pPr>
        <w:tabs>
          <w:tab w:val="left" w:pos="1464"/>
        </w:tabs>
      </w:pPr>
      <w:r>
        <w:br w:type="textWrapping" w:clear="all"/>
      </w:r>
    </w:p>
    <w:p w14:paraId="4A13D5D3" w14:textId="77777777" w:rsidR="007357C2" w:rsidRPr="002520F3" w:rsidRDefault="007357C2" w:rsidP="007357C2">
      <w:pPr>
        <w:tabs>
          <w:tab w:val="center" w:pos="4137"/>
        </w:tabs>
      </w:pPr>
      <w:proofErr w:type="spellStart"/>
      <w:r w:rsidRPr="002520F3">
        <w:rPr>
          <w:b/>
        </w:rPr>
        <w:t>Ainc</w:t>
      </w:r>
      <w:proofErr w:type="spellEnd"/>
      <w:r>
        <w:t xml:space="preserve">: alive, </w:t>
      </w:r>
      <w:proofErr w:type="spellStart"/>
      <w:r>
        <w:t>incare</w:t>
      </w:r>
      <w:proofErr w:type="spellEnd"/>
      <w:r>
        <w:t xml:space="preserve"> original clinic; </w:t>
      </w:r>
      <w:proofErr w:type="spellStart"/>
      <w:r w:rsidRPr="002520F3">
        <w:rPr>
          <w:b/>
        </w:rPr>
        <w:t>tfo</w:t>
      </w:r>
      <w:proofErr w:type="spellEnd"/>
      <w:r>
        <w:t xml:space="preserve">: transferred to new clinic (official or self-transfer); </w:t>
      </w:r>
      <w:proofErr w:type="spellStart"/>
      <w:r w:rsidRPr="002520F3">
        <w:rPr>
          <w:b/>
        </w:rPr>
        <w:t>aooc</w:t>
      </w:r>
      <w:proofErr w:type="spellEnd"/>
      <w:r>
        <w:t xml:space="preserve">: alive, out of care - after tracing; </w:t>
      </w:r>
      <w:r w:rsidRPr="002520F3">
        <w:rPr>
          <w:b/>
        </w:rPr>
        <w:t>lost</w:t>
      </w:r>
      <w:r>
        <w:rPr>
          <w:b/>
        </w:rPr>
        <w:t>:</w:t>
      </w:r>
      <w:r>
        <w:t xml:space="preserve"> lost according to EMR; </w:t>
      </w:r>
      <w:r w:rsidRPr="002520F3">
        <w:rPr>
          <w:b/>
        </w:rPr>
        <w:t>died:</w:t>
      </w:r>
      <w:r>
        <w:t xml:space="preserve"> died according to EMR or after tracing</w:t>
      </w:r>
    </w:p>
    <w:p w14:paraId="6967B190" w14:textId="77777777" w:rsidR="007357C2" w:rsidRDefault="007357C2" w:rsidP="007C3900">
      <w:pPr>
        <w:tabs>
          <w:tab w:val="left" w:pos="1464"/>
        </w:tabs>
      </w:pPr>
    </w:p>
    <w:sectPr w:rsidR="007357C2" w:rsidSect="007C39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00"/>
    <w:rsid w:val="0063192E"/>
    <w:rsid w:val="00686BFB"/>
    <w:rsid w:val="007357C2"/>
    <w:rsid w:val="007C3900"/>
    <w:rsid w:val="0088516D"/>
    <w:rsid w:val="00AF2588"/>
    <w:rsid w:val="00B56EF4"/>
    <w:rsid w:val="00BD5E6B"/>
    <w:rsid w:val="00BE3290"/>
    <w:rsid w:val="00BE536C"/>
    <w:rsid w:val="00D049EE"/>
    <w:rsid w:val="00DF39DF"/>
    <w:rsid w:val="00E63EAD"/>
    <w:rsid w:val="00F4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6EFCD"/>
  <w15:chartTrackingRefBased/>
  <w15:docId w15:val="{47EA7215-06CA-0749-B3DC-E4F0AA86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7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5</cp:revision>
  <dcterms:created xsi:type="dcterms:W3CDTF">2019-01-23T19:10:00Z</dcterms:created>
  <dcterms:modified xsi:type="dcterms:W3CDTF">2019-01-30T07:14:00Z</dcterms:modified>
</cp:coreProperties>
</file>